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widowControl/>
        <w:spacing w:before="120" w:beforeAutospacing="0" w:after="24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  <w:t>Supplementary material</w:t>
      </w:r>
      <w:bookmarkStart w:id="0" w:name="_GoBack"/>
      <w:bookmarkEnd w:id="0"/>
    </w:p>
    <w:p>
      <w:pPr>
        <w:pStyle w:val="11"/>
        <w:widowControl/>
        <w:spacing w:before="120" w:beforeAutospacing="0" w:after="240" w:afterAutospacing="0" w:line="24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</w:pPr>
    </w:p>
    <w:p>
      <w:pPr>
        <w:pStyle w:val="11"/>
        <w:widowControl/>
        <w:spacing w:before="120" w:beforeAutospacing="0" w:after="240" w:afterAutospacing="0" w:line="240" w:lineRule="auto"/>
        <w:ind w:left="0" w:right="0"/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 w:val="0"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Transcriptome sequencing data statistics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aw Reads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aw Bases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lean Reads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lean Bases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Error Rate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Q20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Q30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C Content</w:t>
            </w:r>
          </w:p>
        </w:tc>
      </w:tr>
      <w:tr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_1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6868244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.03G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6163370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92G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2%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7.94%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4.34%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.23%</w:t>
            </w:r>
          </w:p>
        </w:tc>
      </w:tr>
      <w:t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_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38416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57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309516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46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3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7.89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4.32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.67%</w:t>
            </w:r>
          </w:p>
        </w:tc>
      </w:tr>
      <w:t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_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011459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01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929706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.89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2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7.93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4.43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.80%</w:t>
            </w:r>
          </w:p>
        </w:tc>
      </w:tr>
      <w:t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F_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03454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05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92963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.89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3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7.90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4.36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6.09%</w:t>
            </w:r>
          </w:p>
        </w:tc>
      </w:tr>
      <w:t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F_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69339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.04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62584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84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3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7.92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4.29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.51%</w:t>
            </w:r>
          </w:p>
        </w:tc>
      </w:tr>
      <w:tr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F_3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0697898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.1G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9698536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.95G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2%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7.94%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4.40%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.70%</w:t>
            </w:r>
          </w:p>
        </w:tc>
      </w:tr>
    </w:tbl>
    <w:p>
      <w:pPr>
        <w:pStyle w:val="11"/>
        <w:widowControl/>
        <w:spacing w:before="120" w:beforeAutospacing="0" w:after="240" w:afterAutospacing="0" w:line="240" w:lineRule="auto"/>
        <w:ind w:left="0" w:right="0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Raw reads and Raw bases: the number of Reads and the total base amount ( in G ) of the original sequencing data; Clean reads and Clean bases: the number of Reads and the amount of bases ( in G ) obtained after quality control; Q20 and Q30: the proportion of bases with Phred mass value greater than 20 and 30 in the total bases; GC content: The ratio of GC to total bases in sequencing data.</w:t>
      </w:r>
    </w:p>
    <w:p>
      <w:pPr>
        <w:pStyle w:val="11"/>
        <w:widowControl/>
        <w:spacing w:before="120" w:beforeAutospacing="0" w:after="240" w:afterAutospacing="0" w:line="24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</w:pPr>
    </w:p>
    <w:p>
      <w:pPr>
        <w:pStyle w:val="11"/>
        <w:widowControl/>
        <w:spacing w:before="120" w:beforeAutospacing="0" w:after="240" w:afterAutospacing="0" w:line="240" w:lineRule="auto"/>
        <w:ind w:left="0" w:right="0"/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 w:val="0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Comparison of Reads with reference sequences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445"/>
        <w:gridCol w:w="1445"/>
        <w:gridCol w:w="1445"/>
        <w:gridCol w:w="1445"/>
        <w:gridCol w:w="1445"/>
        <w:gridCol w:w="1445"/>
      </w:tblGrid>
      <w:tr>
        <w:tc>
          <w:tcPr>
            <w:tcW w:w="66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ample name</w:t>
            </w:r>
          </w:p>
        </w:tc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_1</w:t>
            </w:r>
          </w:p>
        </w:tc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_2</w:t>
            </w:r>
          </w:p>
        </w:tc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_3</w:t>
            </w:r>
          </w:p>
        </w:tc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F_1</w:t>
            </w:r>
          </w:p>
        </w:tc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F_2</w:t>
            </w:r>
          </w:p>
        </w:tc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F_3</w:t>
            </w:r>
          </w:p>
        </w:tc>
      </w:tr>
      <w:tr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otal reads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6163370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3095160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9297060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9296310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625840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9698536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otal mapp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0785882 (88.3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7649538 (87.3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3937176 (86.3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3947904 (86.39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0584326 (88.9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5224204 (88.73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ultiple mapp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910842 (10.6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708954 (10.9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289520 (10.9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288992 (10.9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122032 (11.2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550750 (11.46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Uniquely mapp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5875040 (77.7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940584 (76.4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9647656 (75.4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9658912 (75.48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5462294 (77.7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0673454 (77.27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ad-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937520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470292 (38.2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3828 (37.7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9456 (37.7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731147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336727 (38.63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ad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937520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470292 (38.2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3828 (37.7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9456 (37.7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731147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336727 (38.63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ads map to '+'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937520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470292 (38.2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3828 (37.7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9456 (37.7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731147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336727 (38.63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ads map to '-'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937520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470292 (38.2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3828 (37.7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829456 (37.7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731147 (38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336727 (38.63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on-splice rea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772881 (49.3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599894 (47.8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113647 (46.09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810092 (47.87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602202 (49.5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9367790 (48.79%)</w:t>
            </w:r>
          </w:p>
        </w:tc>
      </w:tr>
      <w:tr>
        <w:tc>
          <w:tcPr>
            <w:tcW w:w="6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plice reads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102159 (28.38%)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340690 (28.64%)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534009 (29.35%)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848820 (27.61%)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860092 (28.19%)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sz w:val="18"/>
                <w:szCs w:val="18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305664 (28.48%)</w:t>
            </w:r>
          </w:p>
        </w:tc>
      </w:tr>
    </w:tbl>
    <w:p>
      <w:pPr>
        <w:pStyle w:val="11"/>
        <w:widowControl/>
        <w:spacing w:before="120" w:beforeAutospacing="0" w:after="240" w:afterAutospacing="0" w:line="240" w:lineRule="auto"/>
        <w:ind w:left="0" w:right="0"/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Total reads: the number of sequencing sequences filtered by sequencing data ( Clean data ); Total mapped: statistics of the number of sequenced sequences that can be mapped to the genome; Multiple mapped: the number of sequencing sequences with multiple alignment positions on the reference sequence; Uniquely mapped : the number of sequencing sequences with unique alignment position on the reference sequence; Read-1, Read-2: read1, read2 were compared on the number of sequences statistics; Reads map to ' + ', Reads map to ' - ': sequencing sequence alignment to the statistics of positive and negative strands on the genome; Non-splice reads: the statistics of sequencing sequences aligned to the whole exon; Splice reads: in the statistics of sequencing sequences ( also known as Junction reads ) aligned to two exons, the percentage of Splice reads depends on the length of the sequenced fragment.</w:t>
      </w:r>
    </w:p>
    <w:p>
      <w:pPr>
        <w:pStyle w:val="11"/>
        <w:widowControl/>
        <w:spacing w:before="120" w:beforeAutospacing="0" w:after="240" w:afterAutospacing="0" w:line="240" w:lineRule="auto"/>
        <w:ind w:left="0" w:right="0"/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 w:val="0"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Ion number statistics</w:t>
      </w:r>
    </w:p>
    <w:tbl>
      <w:tblPr>
        <w:tblStyle w:val="6"/>
        <w:tblW w:w="495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3099"/>
        <w:gridCol w:w="3596"/>
        <w:gridCol w:w="1856"/>
      </w:tblGrid>
      <w:tr>
        <w:trPr>
          <w:jc w:val="center"/>
        </w:trPr>
        <w:tc>
          <w:tcPr>
            <w:tcW w:w="67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ode</w:t>
            </w:r>
          </w:p>
        </w:tc>
        <w:tc>
          <w:tcPr>
            <w:tcW w:w="156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otal ion number</w:t>
            </w:r>
          </w:p>
        </w:tc>
        <w:tc>
          <w:tcPr>
            <w:tcW w:w="181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fter pre-processing</w:t>
            </w:r>
          </w:p>
        </w:tc>
        <w:tc>
          <w:tcPr>
            <w:tcW w:w="93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atio(%)</w:t>
            </w:r>
          </w:p>
        </w:tc>
      </w:tr>
      <w:tr>
        <w:trPr>
          <w:jc w:val="center"/>
        </w:trPr>
        <w:tc>
          <w:tcPr>
            <w:tcW w:w="679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1566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181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6</w:t>
            </w: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cs="Times New Roman"/>
                <w:bCs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2.24%</w:t>
            </w:r>
          </w:p>
        </w:tc>
      </w:tr>
    </w:tbl>
    <w:p/>
    <w:sectPr>
      <w:pgSz w:w="12240" w:h="15840"/>
      <w:pgMar w:top="1138" w:right="1181" w:bottom="1138" w:left="1282" w:header="283" w:footer="510" w:gutter="0"/>
      <w:paperSrc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7F86C0"/>
    <w:rsid w:val="FC7F8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iPriority w:val="0"/>
    <w:rPr>
      <w:sz w:val="18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link w:val="8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4"/>
    <w:uiPriority w:val="0"/>
    <w:rPr>
      <w:rFonts w:hint="default" w:ascii="Calibri" w:hAnsi="Calibri" w:eastAsia="Calibri" w:cs="Times New Roman"/>
      <w:b/>
      <w:sz w:val="24"/>
      <w:szCs w:val="22"/>
      <w:lang w:eastAsia="en-US"/>
    </w:rPr>
  </w:style>
  <w:style w:type="character" w:customStyle="1" w:styleId="9">
    <w:name w:val="批注框文本 字符"/>
    <w:basedOn w:val="7"/>
    <w:link w:val="2"/>
    <w:uiPriority w:val="0"/>
    <w:rPr>
      <w:rFonts w:hint="eastAsia" w:ascii="宋体" w:hAnsi="宋体" w:eastAsia="宋体" w:cs="Times New Roman"/>
      <w:sz w:val="18"/>
      <w:szCs w:val="18"/>
      <w:lang w:eastAsia="en-US"/>
    </w:rPr>
  </w:style>
  <w:style w:type="character" w:customStyle="1" w:styleId="10">
    <w:name w:val="页脚 字符"/>
    <w:basedOn w:val="7"/>
    <w:link w:val="3"/>
    <w:uiPriority w:val="0"/>
    <w:rPr>
      <w:rFonts w:hint="default" w:ascii="Calibri" w:hAnsi="Calibri" w:eastAsia="Calibri" w:cs="Times New Roman"/>
      <w:sz w:val="24"/>
      <w:szCs w:val="22"/>
      <w:lang w:eastAsia="en-US"/>
    </w:rPr>
  </w:style>
  <w:style w:type="paragraph" w:customStyle="1" w:styleId="11">
    <w:name w:val="MDPI_4.1_table_caption"/>
    <w:basedOn w:val="1"/>
    <w:uiPriority w:val="0"/>
    <w:pPr>
      <w:keepNext w:val="0"/>
      <w:keepLines w:val="0"/>
      <w:widowControl/>
      <w:suppressLineNumbers w:val="0"/>
      <w:adjustRightInd w:val="0"/>
      <w:snapToGrid w:val="0"/>
      <w:spacing w:before="240" w:beforeAutospacing="0" w:after="120" w:afterAutospacing="0" w:line="260" w:lineRule="atLeast"/>
      <w:ind w:left="425" w:right="425"/>
      <w:jc w:val="both"/>
    </w:pPr>
    <w:rPr>
      <w:rFonts w:hint="default" w:ascii="Palatino Linotype" w:hAnsi="Palatino Linotype" w:eastAsia="Times New Roman" w:cs="Times New Roman"/>
      <w:color w:val="000000"/>
      <w:kern w:val="0"/>
      <w:sz w:val="18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5:16:00Z</dcterms:created>
  <dc:creator>Kunpeng Cui</dc:creator>
  <cp:lastModifiedBy>Kunpeng Cui</cp:lastModifiedBy>
  <dcterms:modified xsi:type="dcterms:W3CDTF">2023-02-13T15:1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36729A0B7296395B6E3E9630D1F89F8</vt:lpwstr>
  </property>
</Properties>
</file>